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E3AAC" w14:textId="614C0073" w:rsidR="00441760" w:rsidRDefault="00441760" w:rsidP="00441760">
      <w:pPr>
        <w:rPr>
          <w:b/>
        </w:rPr>
      </w:pPr>
      <w:r>
        <w:rPr>
          <w:b/>
        </w:rPr>
        <w:t>S</w:t>
      </w:r>
      <w:r w:rsidR="00201FC7">
        <w:rPr>
          <w:b/>
        </w:rPr>
        <w:t>5</w:t>
      </w:r>
      <w:r>
        <w:rPr>
          <w:b/>
        </w:rPr>
        <w:t xml:space="preserve"> </w:t>
      </w:r>
      <w:r w:rsidRPr="005555CA">
        <w:rPr>
          <w:b/>
        </w:rPr>
        <w:t xml:space="preserve">TABLE. </w:t>
      </w:r>
      <w:r w:rsidRPr="00B030CF">
        <w:rPr>
          <w:bCs/>
        </w:rPr>
        <w:t>Plant Parameters 6 MAT. Pre-Augmentation Data (Fall 2015) Compared to 6 Months Post-Augmentation (Fall 2016) by Two-Way ANOVAS or permutational ANOVAS for Plant Parameters.</w:t>
      </w:r>
      <w:r>
        <w:rPr>
          <w:b/>
        </w:rPr>
        <w:t xml:space="preserve"> </w:t>
      </w:r>
    </w:p>
    <w:p w14:paraId="32ADB985" w14:textId="77777777" w:rsidR="00441760" w:rsidRPr="005555CA" w:rsidRDefault="00441760" w:rsidP="00441760">
      <w:pPr>
        <w:rPr>
          <w:b/>
        </w:rPr>
      </w:pPr>
    </w:p>
    <w:tbl>
      <w:tblPr>
        <w:tblStyle w:val="ListTable1Light"/>
        <w:tblW w:w="9387" w:type="dxa"/>
        <w:tblLook w:val="04A0" w:firstRow="1" w:lastRow="0" w:firstColumn="1" w:lastColumn="0" w:noHBand="0" w:noVBand="1"/>
      </w:tblPr>
      <w:tblGrid>
        <w:gridCol w:w="1513"/>
        <w:gridCol w:w="996"/>
        <w:gridCol w:w="3331"/>
        <w:gridCol w:w="1159"/>
        <w:gridCol w:w="2388"/>
      </w:tblGrid>
      <w:tr w:rsidR="00441760" w14:paraId="78FA3415" w14:textId="77777777" w:rsidTr="00903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tcBorders>
              <w:top w:val="single" w:sz="4" w:space="0" w:color="auto"/>
            </w:tcBorders>
          </w:tcPr>
          <w:p w14:paraId="4DB2DF7C" w14:textId="77777777" w:rsidR="00441760" w:rsidRDefault="00441760" w:rsidP="00903C71">
            <w:r>
              <w:t>Parameter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2346C6A" w14:textId="77777777" w:rsidR="00441760" w:rsidRDefault="00441760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abitat</w:t>
            </w:r>
          </w:p>
        </w:tc>
        <w:tc>
          <w:tcPr>
            <w:tcW w:w="3331" w:type="dxa"/>
            <w:tcBorders>
              <w:top w:val="single" w:sz="4" w:space="0" w:color="auto"/>
            </w:tcBorders>
          </w:tcPr>
          <w:p w14:paraId="10300C95" w14:textId="77777777" w:rsidR="00441760" w:rsidRDefault="00441760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teClass*Period</w:t>
            </w:r>
            <w:r w:rsidRPr="00D1367E">
              <w:rPr>
                <w:vertAlign w:val="superscript"/>
              </w:rPr>
              <w:t>a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1E5F5D17" w14:textId="77777777" w:rsidR="00441760" w:rsidRDefault="00441760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ult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4B82EE3B" w14:textId="77777777" w:rsidR="00441760" w:rsidRDefault="00441760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752D">
              <w:t>Biological Interpretation</w:t>
            </w:r>
          </w:p>
        </w:tc>
      </w:tr>
      <w:tr w:rsidR="00441760" w14:paraId="76087514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1AD03FD" w14:textId="77777777" w:rsidR="00441760" w:rsidRDefault="00441760" w:rsidP="00903C71">
            <w:r>
              <w:t>Total Cover</w:t>
            </w:r>
          </w:p>
          <w:p w14:paraId="557ECC36" w14:textId="77777777" w:rsidR="00441760" w:rsidRDefault="00441760" w:rsidP="00903C71"/>
        </w:tc>
        <w:tc>
          <w:tcPr>
            <w:tcW w:w="996" w:type="dxa"/>
          </w:tcPr>
          <w:p w14:paraId="7C6D2282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01D1CED7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68F8BA16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331" w:type="dxa"/>
          </w:tcPr>
          <w:p w14:paraId="2907CFBD" w14:textId="77777777" w:rsidR="00441760" w:rsidRPr="00F306B5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4FE4">
              <w:rPr>
                <w:b/>
                <w:u w:val="single"/>
              </w:rPr>
              <w:t>(</w:t>
            </w:r>
            <w:r w:rsidRPr="00F306B5">
              <w:rPr>
                <w:b/>
                <w:u w:val="single"/>
              </w:rPr>
              <w:t>pmc=0.001</w:t>
            </w:r>
            <w:r w:rsidRPr="00F306B5">
              <w:t xml:space="preserve">, </w:t>
            </w:r>
            <w:r>
              <w:t>pseudo F=58.19</w:t>
            </w:r>
            <w:r w:rsidRPr="00F306B5">
              <w:t>)</w:t>
            </w:r>
          </w:p>
          <w:p w14:paraId="2BB945CD" w14:textId="77777777" w:rsidR="00441760" w:rsidRPr="00F306B5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06B5">
              <w:rPr>
                <w:b/>
                <w:u w:val="single"/>
              </w:rPr>
              <w:t>(pmc=0.001</w:t>
            </w:r>
            <w:r w:rsidRPr="00F306B5">
              <w:t xml:space="preserve">, </w:t>
            </w:r>
            <w:r>
              <w:t xml:space="preserve">pseudo </w:t>
            </w:r>
            <w:r w:rsidRPr="00F306B5">
              <w:t>F=</w:t>
            </w:r>
            <w:r>
              <w:t>45.48</w:t>
            </w:r>
            <w:r w:rsidRPr="00F306B5">
              <w:t>)</w:t>
            </w:r>
          </w:p>
          <w:p w14:paraId="7DB78F87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06B5">
              <w:rPr>
                <w:b/>
                <w:u w:val="single"/>
              </w:rPr>
              <w:t>(pmc=0.001</w:t>
            </w:r>
            <w:r w:rsidRPr="00F306B5">
              <w:t xml:space="preserve">, </w:t>
            </w:r>
            <w:r>
              <w:t>pseudo F=17.29</w:t>
            </w:r>
            <w:r w:rsidRPr="00F306B5">
              <w:t>)</w:t>
            </w:r>
          </w:p>
        </w:tc>
        <w:tc>
          <w:tcPr>
            <w:tcW w:w="1159" w:type="dxa"/>
          </w:tcPr>
          <w:p w14:paraId="060A27E1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&gt;F16</w:t>
            </w:r>
          </w:p>
          <w:p w14:paraId="4EA8A3B3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&gt;F16</w:t>
            </w:r>
          </w:p>
          <w:p w14:paraId="369CF660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&gt;F16</w:t>
            </w:r>
          </w:p>
        </w:tc>
        <w:tc>
          <w:tcPr>
            <w:tcW w:w="2388" w:type="dxa"/>
          </w:tcPr>
          <w:p w14:paraId="3EA48D61" w14:textId="77777777" w:rsidR="00441760" w:rsidRPr="00E0752D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plant cover</w:t>
            </w:r>
          </w:p>
          <w:p w14:paraId="49D0872C" w14:textId="77777777" w:rsidR="00441760" w:rsidRPr="00E0752D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plant cover</w:t>
            </w:r>
          </w:p>
          <w:p w14:paraId="5FDE8105" w14:textId="77777777" w:rsidR="00441760" w:rsidRPr="00E0752D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plant cover</w:t>
            </w:r>
          </w:p>
        </w:tc>
      </w:tr>
      <w:tr w:rsidR="00441760" w14:paraId="03991E1E" w14:textId="77777777" w:rsidTr="00903C71">
        <w:trPr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D807F6B" w14:textId="77777777" w:rsidR="00441760" w:rsidRDefault="00441760" w:rsidP="00903C71">
            <w:r>
              <w:t>Richness (S)</w:t>
            </w:r>
          </w:p>
        </w:tc>
        <w:tc>
          <w:tcPr>
            <w:tcW w:w="996" w:type="dxa"/>
          </w:tcPr>
          <w:p w14:paraId="05A50F28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fo</w:t>
            </w:r>
          </w:p>
          <w:p w14:paraId="2843187F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ma</w:t>
            </w:r>
          </w:p>
          <w:p w14:paraId="310F84FF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331" w:type="dxa"/>
          </w:tcPr>
          <w:p w14:paraId="3B6E01B4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C968DC">
              <w:rPr>
                <w:b/>
                <w:u w:val="single"/>
              </w:rPr>
              <w:t>p</w:t>
            </w:r>
            <w:r>
              <w:rPr>
                <w:b/>
                <w:u w:val="single"/>
              </w:rPr>
              <w:t>mc=0.001</w:t>
            </w:r>
            <w:r>
              <w:t>, pseudo F=410.79)</w:t>
            </w:r>
          </w:p>
          <w:p w14:paraId="064432C8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C968DC">
              <w:rPr>
                <w:b/>
                <w:u w:val="single"/>
              </w:rPr>
              <w:t>p</w:t>
            </w:r>
            <w:r>
              <w:rPr>
                <w:b/>
                <w:u w:val="single"/>
              </w:rPr>
              <w:t>mc=0.001</w:t>
            </w:r>
            <w:r>
              <w:t>, pseudo F=32.09)</w:t>
            </w:r>
          </w:p>
          <w:p w14:paraId="015CD4B6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C968DC">
              <w:rPr>
                <w:b/>
                <w:u w:val="single"/>
              </w:rPr>
              <w:t>p</w:t>
            </w:r>
            <w:r>
              <w:rPr>
                <w:b/>
                <w:u w:val="single"/>
              </w:rPr>
              <w:t>mc=0.044</w:t>
            </w:r>
            <w:r>
              <w:t>, pseudo F=6.69)</w:t>
            </w:r>
          </w:p>
        </w:tc>
        <w:tc>
          <w:tcPr>
            <w:tcW w:w="1159" w:type="dxa"/>
          </w:tcPr>
          <w:p w14:paraId="61590A7B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15&gt;F16</w:t>
            </w:r>
          </w:p>
          <w:p w14:paraId="2FF3EBA6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15&gt;F16</w:t>
            </w:r>
          </w:p>
          <w:p w14:paraId="3BA411E0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15&gt;F16</w:t>
            </w:r>
          </w:p>
        </w:tc>
        <w:tc>
          <w:tcPr>
            <w:tcW w:w="2388" w:type="dxa"/>
          </w:tcPr>
          <w:p w14:paraId="204E9EA9" w14:textId="77777777" w:rsidR="00441760" w:rsidRPr="00E0752D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richness</w:t>
            </w:r>
          </w:p>
          <w:p w14:paraId="03297C89" w14:textId="77777777" w:rsidR="00441760" w:rsidRPr="00E0752D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richness</w:t>
            </w:r>
          </w:p>
          <w:p w14:paraId="699B3DA7" w14:textId="77777777" w:rsidR="00441760" w:rsidRPr="00E0752D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richness</w:t>
            </w:r>
          </w:p>
        </w:tc>
      </w:tr>
      <w:tr w:rsidR="00441760" w14:paraId="6BA1ADD5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4252557" w14:textId="77777777" w:rsidR="00441760" w:rsidRDefault="00441760" w:rsidP="00903C71">
            <w:r>
              <w:t>Diversity (H’)</w:t>
            </w:r>
          </w:p>
        </w:tc>
        <w:tc>
          <w:tcPr>
            <w:tcW w:w="996" w:type="dxa"/>
          </w:tcPr>
          <w:p w14:paraId="4016362C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2F291F56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57A3E88D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331" w:type="dxa"/>
          </w:tcPr>
          <w:p w14:paraId="461D5FE9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C968DC">
              <w:rPr>
                <w:b/>
                <w:u w:val="single"/>
              </w:rPr>
              <w:t>p=0.019</w:t>
            </w:r>
            <w:r>
              <w:t>, F=6.79)</w:t>
            </w:r>
          </w:p>
          <w:p w14:paraId="6FF53CB1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C968DC">
              <w:rPr>
                <w:b/>
                <w:u w:val="single"/>
              </w:rPr>
              <w:t>p&lt;0.001</w:t>
            </w:r>
            <w:r>
              <w:t>, F=301.92)</w:t>
            </w:r>
          </w:p>
          <w:p w14:paraId="2E264458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C968DC">
              <w:rPr>
                <w:b/>
                <w:u w:val="single"/>
              </w:rPr>
              <w:t>p&lt;0.001</w:t>
            </w:r>
            <w:r>
              <w:t>, F=83.17)</w:t>
            </w:r>
          </w:p>
        </w:tc>
        <w:tc>
          <w:tcPr>
            <w:tcW w:w="1159" w:type="dxa"/>
          </w:tcPr>
          <w:p w14:paraId="0D18A922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&gt;F16</w:t>
            </w:r>
          </w:p>
          <w:p w14:paraId="061D2392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&gt;F16</w:t>
            </w:r>
          </w:p>
          <w:p w14:paraId="26EA3D94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&gt;F16</w:t>
            </w:r>
          </w:p>
        </w:tc>
        <w:tc>
          <w:tcPr>
            <w:tcW w:w="2388" w:type="dxa"/>
          </w:tcPr>
          <w:p w14:paraId="034930AF" w14:textId="77777777" w:rsidR="00441760" w:rsidRPr="00E0752D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diversity</w:t>
            </w:r>
          </w:p>
          <w:p w14:paraId="29DD5BDA" w14:textId="77777777" w:rsidR="00441760" w:rsidRPr="00E0752D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diversity</w:t>
            </w:r>
          </w:p>
          <w:p w14:paraId="2C198F78" w14:textId="77777777" w:rsidR="00441760" w:rsidRPr="00E0752D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diversity</w:t>
            </w:r>
          </w:p>
        </w:tc>
      </w:tr>
      <w:tr w:rsidR="00441760" w14:paraId="26D6AD77" w14:textId="77777777" w:rsidTr="00903C71">
        <w:trPr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496A9E8" w14:textId="77777777" w:rsidR="00441760" w:rsidRDefault="00441760" w:rsidP="00903C71">
            <w:r>
              <w:t>Evenness (J’)</w:t>
            </w:r>
          </w:p>
        </w:tc>
        <w:tc>
          <w:tcPr>
            <w:tcW w:w="996" w:type="dxa"/>
          </w:tcPr>
          <w:p w14:paraId="130107EB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fo</w:t>
            </w:r>
          </w:p>
          <w:p w14:paraId="299985A9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ma</w:t>
            </w:r>
          </w:p>
          <w:p w14:paraId="01A95C38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331" w:type="dxa"/>
          </w:tcPr>
          <w:p w14:paraId="5943902E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C968DC">
              <w:rPr>
                <w:b/>
                <w:u w:val="single"/>
              </w:rPr>
              <w:t>p=0.024</w:t>
            </w:r>
            <w:r>
              <w:t>, F=6.24)</w:t>
            </w:r>
          </w:p>
          <w:p w14:paraId="0FFF2BA0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C968DC">
              <w:rPr>
                <w:b/>
                <w:u w:val="single"/>
              </w:rPr>
              <w:t>p&lt;0.001</w:t>
            </w:r>
            <w:r>
              <w:t>, F=190.76)</w:t>
            </w:r>
          </w:p>
          <w:p w14:paraId="4B39622E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C968DC">
              <w:rPr>
                <w:b/>
                <w:u w:val="single"/>
              </w:rPr>
              <w:t>p&lt;0.001</w:t>
            </w:r>
            <w:r>
              <w:t>, F=148.01)</w:t>
            </w:r>
          </w:p>
        </w:tc>
        <w:tc>
          <w:tcPr>
            <w:tcW w:w="1159" w:type="dxa"/>
          </w:tcPr>
          <w:p w14:paraId="73785C5E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15&gt;F16</w:t>
            </w:r>
          </w:p>
          <w:p w14:paraId="6B7C844C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15&gt;F16</w:t>
            </w:r>
          </w:p>
          <w:p w14:paraId="22EC4515" w14:textId="77777777" w:rsidR="00441760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15&gt;F16</w:t>
            </w:r>
          </w:p>
        </w:tc>
        <w:tc>
          <w:tcPr>
            <w:tcW w:w="2388" w:type="dxa"/>
          </w:tcPr>
          <w:p w14:paraId="5D22F8A4" w14:textId="77777777" w:rsidR="00441760" w:rsidRPr="00E0752D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evenness</w:t>
            </w:r>
          </w:p>
          <w:p w14:paraId="21A98665" w14:textId="77777777" w:rsidR="00441760" w:rsidRPr="00E0752D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evenness</w:t>
            </w:r>
          </w:p>
          <w:p w14:paraId="7F9589DC" w14:textId="77777777" w:rsidR="00441760" w:rsidRPr="00E0752D" w:rsidRDefault="00441760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evenness</w:t>
            </w:r>
          </w:p>
        </w:tc>
      </w:tr>
      <w:tr w:rsidR="00441760" w14:paraId="1E1CF5C8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4C9817B" w14:textId="77777777" w:rsidR="00441760" w:rsidRDefault="00441760" w:rsidP="00903C71">
            <w:r>
              <w:t>Community Composition</w:t>
            </w:r>
          </w:p>
        </w:tc>
        <w:tc>
          <w:tcPr>
            <w:tcW w:w="996" w:type="dxa"/>
          </w:tcPr>
          <w:p w14:paraId="1178F798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68BF46A0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0D05621D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331" w:type="dxa"/>
          </w:tcPr>
          <w:p w14:paraId="22919AEC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380266">
              <w:rPr>
                <w:b/>
                <w:u w:val="single"/>
              </w:rPr>
              <w:t>pmc=0.001</w:t>
            </w:r>
            <w:r>
              <w:t>, pseudo F=35.45)</w:t>
            </w:r>
          </w:p>
          <w:p w14:paraId="46F125E7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380266">
              <w:rPr>
                <w:b/>
                <w:u w:val="single"/>
              </w:rPr>
              <w:t>pmc=0.002</w:t>
            </w:r>
            <w:r>
              <w:t>, pseudo F=22.60)</w:t>
            </w:r>
          </w:p>
          <w:p w14:paraId="2C47E46A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266">
              <w:t>(</w:t>
            </w:r>
            <w:r w:rsidRPr="00380266">
              <w:rPr>
                <w:b/>
                <w:u w:val="single"/>
              </w:rPr>
              <w:t>pmc=0.001</w:t>
            </w:r>
            <w:r>
              <w:t>, pseudo F=8.53)</w:t>
            </w:r>
          </w:p>
        </w:tc>
        <w:tc>
          <w:tcPr>
            <w:tcW w:w="1159" w:type="dxa"/>
          </w:tcPr>
          <w:p w14:paraId="5D1273A6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</w:t>
            </w:r>
            <w:r>
              <w:sym w:font="Symbol" w:char="F0B9"/>
            </w:r>
            <w:r>
              <w:t>F16</w:t>
            </w:r>
          </w:p>
          <w:p w14:paraId="27EB898A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</w:t>
            </w:r>
            <w:r>
              <w:sym w:font="Symbol" w:char="F0B9"/>
            </w:r>
            <w:r>
              <w:t>F16</w:t>
            </w:r>
          </w:p>
          <w:p w14:paraId="12082BA2" w14:textId="77777777" w:rsidR="00441760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</w:t>
            </w:r>
            <w:r>
              <w:sym w:font="Symbol" w:char="F0B9"/>
            </w:r>
            <w:r>
              <w:t>F16</w:t>
            </w:r>
          </w:p>
        </w:tc>
        <w:tc>
          <w:tcPr>
            <w:tcW w:w="2388" w:type="dxa"/>
          </w:tcPr>
          <w:p w14:paraId="5E7E97AD" w14:textId="77777777" w:rsidR="00441760" w:rsidRPr="00E0752D" w:rsidRDefault="00441760" w:rsidP="00903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0752D">
              <w:rPr>
                <w:sz w:val="16"/>
              </w:rPr>
              <w:t xml:space="preserve">Augmentation altered community </w:t>
            </w:r>
          </w:p>
          <w:p w14:paraId="398DC009" w14:textId="77777777" w:rsidR="00441760" w:rsidRPr="00E0752D" w:rsidRDefault="00441760" w:rsidP="00903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0752D">
              <w:rPr>
                <w:sz w:val="16"/>
              </w:rPr>
              <w:t xml:space="preserve">Augmentation altered community </w:t>
            </w:r>
          </w:p>
          <w:p w14:paraId="0E0CDA3C" w14:textId="77777777" w:rsidR="00441760" w:rsidRPr="00E0752D" w:rsidRDefault="00441760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6"/>
              </w:rPr>
              <w:t xml:space="preserve">Augmentation altered community </w:t>
            </w:r>
          </w:p>
        </w:tc>
      </w:tr>
    </w:tbl>
    <w:p w14:paraId="580DC628" w14:textId="77777777" w:rsidR="00441760" w:rsidRPr="00B030CF" w:rsidRDefault="00441760" w:rsidP="00441760">
      <w:pPr>
        <w:rPr>
          <w:b/>
          <w:sz w:val="20"/>
          <w:szCs w:val="20"/>
        </w:rPr>
      </w:pPr>
      <w:r w:rsidRPr="00B030CF">
        <w:rPr>
          <w:sz w:val="20"/>
          <w:szCs w:val="20"/>
        </w:rPr>
        <w:t xml:space="preserve">Bolded font indicates significant p-values. Habitats are abbreviated as follows: </w:t>
      </w:r>
      <w:r w:rsidRPr="00B030CF">
        <w:rPr>
          <w:i/>
          <w:sz w:val="20"/>
          <w:szCs w:val="20"/>
        </w:rPr>
        <w:t>Spartina foliosa</w:t>
      </w:r>
      <w:r w:rsidRPr="00B030CF">
        <w:rPr>
          <w:sz w:val="20"/>
          <w:szCs w:val="20"/>
        </w:rPr>
        <w:t xml:space="preserve">-dominated (Spfo), </w:t>
      </w:r>
      <w:r w:rsidRPr="00B030CF">
        <w:rPr>
          <w:i/>
          <w:sz w:val="20"/>
          <w:szCs w:val="20"/>
        </w:rPr>
        <w:t>Batis maritima-</w:t>
      </w:r>
      <w:r w:rsidRPr="00B030CF">
        <w:rPr>
          <w:sz w:val="20"/>
          <w:szCs w:val="20"/>
        </w:rPr>
        <w:t>dominated (Bama), and ponds or standing water (Pond). Pmc is the test statistic for the permutational ANOVAS using monte-carlo routines. MAT is months after treatment.</w:t>
      </w:r>
      <w:r w:rsidRPr="00B030CF">
        <w:rPr>
          <w:b/>
          <w:sz w:val="20"/>
          <w:szCs w:val="20"/>
        </w:rPr>
        <w:t xml:space="preserve"> </w:t>
      </w:r>
    </w:p>
    <w:p w14:paraId="2377D7D5" w14:textId="77777777" w:rsidR="00441760" w:rsidRPr="00B030CF" w:rsidRDefault="00441760" w:rsidP="00441760">
      <w:pPr>
        <w:rPr>
          <w:sz w:val="20"/>
          <w:szCs w:val="20"/>
        </w:rPr>
      </w:pPr>
      <w:r w:rsidRPr="00B030CF">
        <w:rPr>
          <w:sz w:val="20"/>
          <w:szCs w:val="20"/>
          <w:vertAlign w:val="superscript"/>
        </w:rPr>
        <w:t>a</w:t>
      </w:r>
      <w:r w:rsidRPr="00B030CF">
        <w:rPr>
          <w:sz w:val="20"/>
          <w:szCs w:val="20"/>
        </w:rPr>
        <w:t xml:space="preserve">The interaction term represents the SiteClass (control vs impact) vs Period (before vs after impact) interaction, and a significant value is demonstration of an impact from thin-layer sediment addition. </w:t>
      </w:r>
    </w:p>
    <w:p w14:paraId="479FBE0D" w14:textId="77777777" w:rsidR="00441760" w:rsidRDefault="00441760" w:rsidP="00441760">
      <w:pPr>
        <w:rPr>
          <w:b/>
        </w:rPr>
      </w:pPr>
    </w:p>
    <w:p w14:paraId="564AD0FD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1760"/>
    <w:rsid w:val="00201FC7"/>
    <w:rsid w:val="00441760"/>
    <w:rsid w:val="004E5EB2"/>
    <w:rsid w:val="005F546B"/>
    <w:rsid w:val="00B9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1803C"/>
  <w15:chartTrackingRefBased/>
  <w15:docId w15:val="{C1E516A1-B5A2-4081-B355-41B638AE8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441760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0-10-22T12:11:00Z</dcterms:created>
  <dcterms:modified xsi:type="dcterms:W3CDTF">2020-10-29T08:27:00Z</dcterms:modified>
</cp:coreProperties>
</file>